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774"/>
        <w:gridCol w:w="3660"/>
        <w:gridCol w:w="1716"/>
      </w:tblGrid>
      <w:tr w:rsidR="003340BA" w14:paraId="2A5F54E0" w14:textId="77777777" w:rsidTr="00B03F57">
        <w:trPr>
          <w:trHeight w:val="305"/>
        </w:trPr>
        <w:tc>
          <w:tcPr>
            <w:tcW w:w="91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B84A29D" w14:textId="375E1318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able </w:t>
            </w:r>
            <w:r w:rsidR="00BD4DE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. Socio-demographic profile of the respondents (n = 607)</w:t>
            </w:r>
          </w:p>
        </w:tc>
      </w:tr>
      <w:tr w:rsidR="003340BA" w14:paraId="57600D05" w14:textId="77777777" w:rsidTr="00B03F57">
        <w:trPr>
          <w:trHeight w:val="300"/>
        </w:trPr>
        <w:tc>
          <w:tcPr>
            <w:tcW w:w="3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647E85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2FA86E8D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6BA5EC1D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  <w:tr w:rsidR="003340BA" w14:paraId="0C4A63BA" w14:textId="77777777" w:rsidTr="00B03F57">
        <w:trPr>
          <w:trHeight w:val="1335"/>
        </w:trPr>
        <w:tc>
          <w:tcPr>
            <w:tcW w:w="37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AE055A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(years)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2B42C388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 30 </w:t>
            </w:r>
          </w:p>
          <w:p w14:paraId="3B540668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-40</w:t>
            </w:r>
          </w:p>
          <w:p w14:paraId="2186A0FF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-50</w:t>
            </w:r>
          </w:p>
          <w:p w14:paraId="44DB089D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1 ≥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1E64EC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6 (40.5)</w:t>
            </w:r>
          </w:p>
          <w:p w14:paraId="1B69A0D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3 (36.7)</w:t>
            </w:r>
          </w:p>
          <w:p w14:paraId="3E4BD21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 (12.5)</w:t>
            </w:r>
          </w:p>
          <w:p w14:paraId="7DC867F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 (10.2)</w:t>
            </w:r>
          </w:p>
        </w:tc>
      </w:tr>
      <w:tr w:rsidR="003340BA" w14:paraId="582F35E6" w14:textId="77777777" w:rsidTr="00B03F57">
        <w:trPr>
          <w:trHeight w:val="653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CE0922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6E533210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  <w:p w14:paraId="08B4787E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E7F23D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 (16.3)</w:t>
            </w:r>
          </w:p>
          <w:p w14:paraId="3E8D923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8 (83.7)</w:t>
            </w:r>
          </w:p>
        </w:tc>
      </w:tr>
      <w:tr w:rsidR="003340BA" w14:paraId="57BB1F26" w14:textId="77777777" w:rsidTr="00B03F57">
        <w:trPr>
          <w:trHeight w:val="653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633A44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2632FF75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uslim</w:t>
            </w:r>
          </w:p>
          <w:p w14:paraId="0D7EEB0C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90BE00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0 (87.3)</w:t>
            </w:r>
          </w:p>
          <w:p w14:paraId="379E875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7 (12.7)</w:t>
            </w:r>
          </w:p>
        </w:tc>
      </w:tr>
      <w:tr w:rsidR="003340BA" w14:paraId="65D42DC4" w14:textId="77777777" w:rsidTr="00B03F57">
        <w:trPr>
          <w:trHeight w:val="134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0A6C90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597ACB50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education</w:t>
            </w:r>
          </w:p>
          <w:p w14:paraId="56D697A0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SC </w:t>
            </w:r>
          </w:p>
          <w:p w14:paraId="0183AD9F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SC</w:t>
            </w:r>
          </w:p>
          <w:p w14:paraId="33A84DBB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SC and abov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ABAD5C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0 (23.1)</w:t>
            </w:r>
          </w:p>
          <w:p w14:paraId="4CA8064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4 (51.7)</w:t>
            </w:r>
          </w:p>
          <w:p w14:paraId="65059ED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 (16.5)</w:t>
            </w:r>
          </w:p>
          <w:p w14:paraId="23AAADA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8.7)</w:t>
            </w:r>
          </w:p>
        </w:tc>
      </w:tr>
      <w:tr w:rsidR="003340BA" w14:paraId="4C9698E2" w14:textId="77777777" w:rsidTr="00B03F57">
        <w:trPr>
          <w:trHeight w:val="1684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7EC931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69D3BFDB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wife</w:t>
            </w:r>
          </w:p>
          <w:p w14:paraId="7B7420FA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vice holder (Gov &amp; private, garment worker)</w:t>
            </w:r>
          </w:p>
          <w:p w14:paraId="312210A8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Labourer</w:t>
            </w:r>
            <w:proofErr w:type="spellEnd"/>
          </w:p>
          <w:p w14:paraId="02E5BE00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2B6A59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4 (63.3)</w:t>
            </w:r>
          </w:p>
          <w:p w14:paraId="73FC914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 (10.4)</w:t>
            </w:r>
          </w:p>
          <w:p w14:paraId="3B5DB9A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A79DA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3 (18.6)</w:t>
            </w:r>
          </w:p>
          <w:p w14:paraId="5A56BCD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7.7)</w:t>
            </w:r>
          </w:p>
        </w:tc>
      </w:tr>
      <w:tr w:rsidR="003340BA" w14:paraId="527E9E87" w14:textId="77777777" w:rsidTr="00B03F57">
        <w:trPr>
          <w:trHeight w:val="104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873F2B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arital stat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23331D71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  <w:p w14:paraId="7AFD2C0C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owed/Separated/Single/Divorc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D8FCAC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2 (94.2)</w:t>
            </w:r>
          </w:p>
          <w:p w14:paraId="70644A2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5.8)</w:t>
            </w:r>
          </w:p>
        </w:tc>
      </w:tr>
      <w:tr w:rsidR="003340BA" w14:paraId="6ED097E9" w14:textId="77777777" w:rsidTr="00B03F57">
        <w:trPr>
          <w:trHeight w:val="134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E94766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008E898A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 5000 </w:t>
            </w:r>
          </w:p>
          <w:p w14:paraId="773F10E0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1-10000</w:t>
            </w:r>
          </w:p>
          <w:p w14:paraId="497765D9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01-15000</w:t>
            </w:r>
          </w:p>
          <w:p w14:paraId="048B209C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≥15001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86EADE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 (10.5)</w:t>
            </w:r>
          </w:p>
          <w:p w14:paraId="7913523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3 (49.9)</w:t>
            </w:r>
          </w:p>
          <w:p w14:paraId="7545B7C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3 (31.8)</w:t>
            </w:r>
          </w:p>
          <w:p w14:paraId="0EA86FA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7.7)</w:t>
            </w:r>
          </w:p>
        </w:tc>
      </w:tr>
      <w:tr w:rsidR="003340BA" w14:paraId="1E02C3F7" w14:textId="77777777" w:rsidTr="00B03F57">
        <w:trPr>
          <w:trHeight w:val="1335"/>
        </w:trPr>
        <w:tc>
          <w:tcPr>
            <w:tcW w:w="3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360A69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ousehold typ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3DE43D95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w (Shack, Mud)</w:t>
            </w:r>
          </w:p>
          <w:p w14:paraId="781B5C96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n shed</w:t>
            </w:r>
          </w:p>
          <w:p w14:paraId="4CBBD011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mi building</w:t>
            </w:r>
          </w:p>
          <w:p w14:paraId="5C29F377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uilding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06E0D8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 (15.0)</w:t>
            </w:r>
          </w:p>
          <w:p w14:paraId="290999B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8 (34.3)</w:t>
            </w:r>
          </w:p>
          <w:p w14:paraId="705B82C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3 (41.7)</w:t>
            </w:r>
          </w:p>
          <w:p w14:paraId="01B5296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 (9.1)</w:t>
            </w:r>
          </w:p>
        </w:tc>
      </w:tr>
      <w:tr w:rsidR="003340BA" w14:paraId="787E213D" w14:textId="77777777" w:rsidTr="00B03F57">
        <w:trPr>
          <w:trHeight w:val="305"/>
        </w:trPr>
        <w:tc>
          <w:tcPr>
            <w:tcW w:w="91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B24A941" w14:textId="77777777" w:rsidR="003340BA" w:rsidRDefault="003340BA" w:rsidP="00B03F57"/>
        </w:tc>
      </w:tr>
    </w:tbl>
    <w:p w14:paraId="148703D0" w14:textId="77777777" w:rsidR="003340BA" w:rsidRDefault="003340BA">
      <w:pPr>
        <w:sectPr w:rsidR="003340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1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320"/>
        <w:gridCol w:w="3420"/>
        <w:gridCol w:w="1410"/>
      </w:tblGrid>
      <w:tr w:rsidR="003340BA" w14:paraId="1D26629A" w14:textId="77777777" w:rsidTr="00B03F57">
        <w:trPr>
          <w:trHeight w:val="305"/>
        </w:trPr>
        <w:tc>
          <w:tcPr>
            <w:tcW w:w="91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AF9D327" w14:textId="7B13E9CF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BD4DE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. Hygiene-related and disease factors of the study participants (n = 607)</w:t>
            </w:r>
          </w:p>
        </w:tc>
      </w:tr>
      <w:tr w:rsidR="003340BA" w14:paraId="7C1E768F" w14:textId="77777777" w:rsidTr="00B03F57">
        <w:trPr>
          <w:trHeight w:val="300"/>
        </w:trPr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4A162D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1E59DB74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220" w:type="dxa"/>
            </w:tcMar>
          </w:tcPr>
          <w:p w14:paraId="7844A297" w14:textId="77777777" w:rsidR="003340BA" w:rsidRDefault="003340BA" w:rsidP="00B03F57">
            <w:pPr>
              <w:pStyle w:val="Body"/>
              <w:spacing w:after="0" w:line="276" w:lineRule="auto"/>
              <w:ind w:left="140" w:right="14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  <w:tr w:rsidR="003340BA" w14:paraId="67BE4DB7" w14:textId="77777777" w:rsidTr="00B03F57">
        <w:trPr>
          <w:trHeight w:val="648"/>
        </w:trPr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7B747F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urce of drinking water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D504D2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ube well</w:t>
            </w:r>
          </w:p>
          <w:p w14:paraId="5CACD87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DFA0EE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5 (88.1)</w:t>
            </w:r>
          </w:p>
          <w:p w14:paraId="2D1A5F1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 (11.9)</w:t>
            </w:r>
          </w:p>
        </w:tc>
      </w:tr>
      <w:tr w:rsidR="003340BA" w14:paraId="06B6D93B" w14:textId="77777777" w:rsidTr="00B03F57">
        <w:trPr>
          <w:trHeight w:val="65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AB8625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ype of toile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EA06210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nitary latrine</w:t>
            </w:r>
          </w:p>
          <w:p w14:paraId="49DEF932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ng slab with water se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A0AD6E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1 (66.1)</w:t>
            </w:r>
          </w:p>
          <w:p w14:paraId="5CE2DFF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6 (33.9)</w:t>
            </w:r>
          </w:p>
        </w:tc>
      </w:tr>
      <w:tr w:rsidR="003340BA" w14:paraId="500E075E" w14:textId="77777777" w:rsidTr="00B03F57">
        <w:trPr>
          <w:trHeight w:val="65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FB85F63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nd washing practice (before or after food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F30203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0450FA9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1A9F1B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4 (94.6)</w:t>
            </w:r>
          </w:p>
          <w:p w14:paraId="5FAB775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(5.4)</w:t>
            </w:r>
          </w:p>
        </w:tc>
      </w:tr>
      <w:tr w:rsidR="003340BA" w14:paraId="0A3371CF" w14:textId="77777777" w:rsidTr="00B03F57">
        <w:trPr>
          <w:trHeight w:val="81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53D74EB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nd washing practice (before or after toilet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1BB380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6662655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7D7EA1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0 (95.6)</w:t>
            </w:r>
          </w:p>
          <w:p w14:paraId="613D5D5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 (4.4)</w:t>
            </w:r>
          </w:p>
        </w:tc>
      </w:tr>
      <w:tr w:rsidR="003340BA" w14:paraId="24399B16" w14:textId="77777777" w:rsidTr="00B03F57">
        <w:trPr>
          <w:trHeight w:val="104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2A1CE7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rbage dum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479A06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hold dustbin/collected by municipality person</w:t>
            </w:r>
          </w:p>
          <w:p w14:paraId="090ADFF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13FC79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4 (46.8)</w:t>
            </w:r>
          </w:p>
          <w:p w14:paraId="06D8240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CE9E66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3 (53.2)</w:t>
            </w:r>
          </w:p>
        </w:tc>
      </w:tr>
      <w:tr w:rsidR="003340BA" w14:paraId="1B8D899E" w14:textId="77777777" w:rsidTr="00B03F57">
        <w:trPr>
          <w:trHeight w:val="104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0FF4EA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istory of chronic 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D7952F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626FC9D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59FBC6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0 (42.8)</w:t>
            </w:r>
          </w:p>
          <w:p w14:paraId="0C0AF60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7 (57.2)</w:t>
            </w:r>
          </w:p>
        </w:tc>
      </w:tr>
      <w:tr w:rsidR="003340BA" w14:paraId="53E4586B" w14:textId="77777777" w:rsidTr="00B03F57">
        <w:trPr>
          <w:trHeight w:val="23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FE53DC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ype of chronic 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87FCAC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  <w:p w14:paraId="19939CD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abetes</w:t>
            </w:r>
          </w:p>
          <w:p w14:paraId="4EF5E9A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eart disease</w:t>
            </w:r>
          </w:p>
          <w:p w14:paraId="4B11B94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ncer</w:t>
            </w:r>
          </w:p>
          <w:p w14:paraId="01FDE48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</w:p>
          <w:p w14:paraId="04352C6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KD</w:t>
            </w:r>
          </w:p>
          <w:p w14:paraId="06F4E34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BBF06C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 (24.7)</w:t>
            </w:r>
          </w:p>
          <w:p w14:paraId="6A74BB0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6 (24.1)</w:t>
            </w:r>
          </w:p>
          <w:p w14:paraId="1B378BF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(4.9)</w:t>
            </w:r>
          </w:p>
          <w:p w14:paraId="3D00E10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  <w:p w14:paraId="65C513F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.6)</w:t>
            </w:r>
          </w:p>
          <w:p w14:paraId="549BEFC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 (2.5)</w:t>
            </w:r>
          </w:p>
          <w:p w14:paraId="7D4B7C1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6.1)</w:t>
            </w:r>
          </w:p>
        </w:tc>
      </w:tr>
      <w:tr w:rsidR="003340BA" w14:paraId="1765ABD0" w14:textId="77777777" w:rsidTr="00B03F57">
        <w:trPr>
          <w:trHeight w:val="104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A20E79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istory of communicable 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B61B38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4E31C91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6FD53C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6 (24.1)</w:t>
            </w:r>
          </w:p>
          <w:p w14:paraId="1F839E8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1 (75.9)</w:t>
            </w:r>
          </w:p>
        </w:tc>
      </w:tr>
      <w:tr w:rsidR="003340BA" w14:paraId="4F5E459F" w14:textId="77777777" w:rsidTr="00B03F57">
        <w:trPr>
          <w:trHeight w:val="104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27D0D5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Regular visits </w:t>
            </w: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f</w:t>
            </w:r>
            <w:proofErr w:type="gram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PEPSEP volunte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274FCE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5D17C66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423EB2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5 (99.7)</w:t>
            </w:r>
          </w:p>
          <w:p w14:paraId="2101712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0.3)</w:t>
            </w:r>
          </w:p>
        </w:tc>
      </w:tr>
      <w:tr w:rsidR="003340BA" w14:paraId="5F4BA56C" w14:textId="77777777" w:rsidTr="00B03F57">
        <w:trPr>
          <w:trHeight w:val="1048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EA1D2E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equacy of PEPSEP vouch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124E89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0FFAFE3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AF80B6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9 (78.9)</w:t>
            </w:r>
          </w:p>
          <w:p w14:paraId="08DB475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8 (21.1)</w:t>
            </w:r>
          </w:p>
        </w:tc>
      </w:tr>
    </w:tbl>
    <w:p w14:paraId="53AB9F0E" w14:textId="77777777" w:rsidR="003340BA" w:rsidRDefault="003340BA"/>
    <w:p w14:paraId="785EFC85" w14:textId="77777777" w:rsidR="003340BA" w:rsidRDefault="003340BA"/>
    <w:p w14:paraId="33EA161E" w14:textId="77777777" w:rsidR="003340BA" w:rsidRDefault="003340BA" w:rsidP="003340BA">
      <w:pPr>
        <w:pStyle w:val="Body"/>
        <w:spacing w:after="0" w:line="276" w:lineRule="auto"/>
        <w:ind w:right="140"/>
        <w:jc w:val="both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sectPr w:rsidR="003340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4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60"/>
        <w:gridCol w:w="1530"/>
        <w:gridCol w:w="1620"/>
        <w:gridCol w:w="1710"/>
        <w:gridCol w:w="1530"/>
      </w:tblGrid>
      <w:tr w:rsidR="003340BA" w14:paraId="3057B856" w14:textId="77777777" w:rsidTr="003340BA">
        <w:trPr>
          <w:trHeight w:val="346"/>
        </w:trPr>
        <w:tc>
          <w:tcPr>
            <w:tcW w:w="94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252DF92" w14:textId="278FA525" w:rsidR="003340BA" w:rsidRPr="003340BA" w:rsidRDefault="003340BA" w:rsidP="003340BA">
            <w:pPr>
              <w:pStyle w:val="Body"/>
              <w:spacing w:after="0" w:line="276" w:lineRule="auto"/>
              <w:ind w:right="140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BD4DE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. Socioeconomic factors and their association with communicable disease (n=607)</w:t>
            </w:r>
          </w:p>
        </w:tc>
      </w:tr>
      <w:tr w:rsidR="003340BA" w14:paraId="5066A34E" w14:textId="77777777" w:rsidTr="00B03F57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0477BFB" w14:textId="1CE83E80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bl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16C23A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mmunicable diseas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C9F89F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F7D991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3340BA" w14:paraId="52DDA68C" w14:textId="77777777" w:rsidTr="00B03F57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C93B7AA" w14:textId="77777777" w:rsidR="003340BA" w:rsidRDefault="003340BA" w:rsidP="00B03F57"/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9F99D7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819EA1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5365FBB" w14:textId="77777777" w:rsidR="003340BA" w:rsidRDefault="003340BA" w:rsidP="00B03F57"/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2034794" w14:textId="77777777" w:rsidR="003340BA" w:rsidRDefault="003340BA" w:rsidP="00B03F57"/>
        </w:tc>
      </w:tr>
      <w:tr w:rsidR="003340BA" w14:paraId="492A0342" w14:textId="77777777" w:rsidTr="00B03F57">
        <w:trPr>
          <w:trHeight w:val="1679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C4B220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In years)</w:t>
            </w:r>
          </w:p>
          <w:p w14:paraId="096536D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30 </w:t>
            </w:r>
          </w:p>
          <w:p w14:paraId="0AF6B1B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-40</w:t>
            </w:r>
          </w:p>
          <w:p w14:paraId="350BEBB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-50</w:t>
            </w:r>
          </w:p>
          <w:p w14:paraId="255E43C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1 ≥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C5A74D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541569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 (24.8)</w:t>
            </w:r>
          </w:p>
          <w:p w14:paraId="56A49E3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9 (22.0)</w:t>
            </w:r>
          </w:p>
          <w:p w14:paraId="0455EA3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22.4)</w:t>
            </w:r>
          </w:p>
          <w:p w14:paraId="6F06F1B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 (30.6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874842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8FE915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5 (75.2)</w:t>
            </w:r>
          </w:p>
          <w:p w14:paraId="491A102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4 (78.0)</w:t>
            </w:r>
          </w:p>
          <w:p w14:paraId="07EB147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 (77.6)</w:t>
            </w:r>
          </w:p>
          <w:p w14:paraId="607DFB9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 (69.4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C28C2B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2C1D20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6 (40.5)</w:t>
            </w:r>
          </w:p>
          <w:p w14:paraId="00A3F6B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3 (36.7)</w:t>
            </w:r>
          </w:p>
          <w:p w14:paraId="2D3CBAF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 (12.5)</w:t>
            </w:r>
          </w:p>
          <w:p w14:paraId="0DDCC86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 (10.2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A0111B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6125A9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3</w:t>
            </w:r>
          </w:p>
        </w:tc>
      </w:tr>
      <w:tr w:rsidR="003340BA" w14:paraId="2B2C489D" w14:textId="77777777" w:rsidTr="00B03F57">
        <w:trPr>
          <w:trHeight w:val="9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BCBE1D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  <w:p w14:paraId="07A4511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  <w:p w14:paraId="45C7EAF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18D2EF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04F868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17.2)</w:t>
            </w:r>
          </w:p>
          <w:p w14:paraId="45E8F03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9 (2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4543B8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E7CAA2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2 (82.8)</w:t>
            </w:r>
          </w:p>
          <w:p w14:paraId="0F9924B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9 (7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121518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641567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 (16.3)</w:t>
            </w:r>
          </w:p>
          <w:p w14:paraId="43A037A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8 (8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483EE3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4577B9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0</w:t>
            </w:r>
          </w:p>
        </w:tc>
      </w:tr>
      <w:tr w:rsidR="003340BA" w14:paraId="023B1343" w14:textId="77777777" w:rsidTr="00B03F57">
        <w:trPr>
          <w:trHeight w:val="16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CEA67D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ducation level</w:t>
            </w:r>
          </w:p>
          <w:p w14:paraId="279E241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education</w:t>
            </w:r>
          </w:p>
          <w:p w14:paraId="78DAFAF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SC </w:t>
            </w:r>
          </w:p>
          <w:p w14:paraId="03DABE8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SC</w:t>
            </w:r>
          </w:p>
          <w:p w14:paraId="79CD2BE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SC and abo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F1ACA8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D7CC0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25.0)</w:t>
            </w:r>
          </w:p>
          <w:p w14:paraId="5EBBB4A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5 (20.7)</w:t>
            </w:r>
          </w:p>
          <w:p w14:paraId="620DA79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(30.0)</w:t>
            </w:r>
          </w:p>
          <w:p w14:paraId="40E3CFB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 (3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EA429E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E8198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5 (75.0)</w:t>
            </w:r>
          </w:p>
          <w:p w14:paraId="3528E44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9 (79.3)</w:t>
            </w:r>
          </w:p>
          <w:p w14:paraId="7CCB531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 (70.0)</w:t>
            </w:r>
          </w:p>
          <w:p w14:paraId="1F3F492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7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9E67F8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B79C3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0 (23.1)</w:t>
            </w:r>
          </w:p>
          <w:p w14:paraId="70F09D9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4 (51.7)</w:t>
            </w:r>
          </w:p>
          <w:p w14:paraId="59DB22F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 (16.5)</w:t>
            </w:r>
          </w:p>
          <w:p w14:paraId="46DA427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E34A10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413570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4FF53B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0</w:t>
            </w:r>
          </w:p>
        </w:tc>
      </w:tr>
      <w:tr w:rsidR="003340BA" w14:paraId="34307DE8" w14:textId="77777777" w:rsidTr="00B03F57">
        <w:trPr>
          <w:trHeight w:val="16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F5E8FF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mployment status</w:t>
            </w:r>
          </w:p>
          <w:p w14:paraId="59C69B8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wife</w:t>
            </w:r>
          </w:p>
          <w:p w14:paraId="334A5B5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vice holder</w:t>
            </w:r>
          </w:p>
          <w:p w14:paraId="46A01B9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aborer</w:t>
            </w:r>
          </w:p>
          <w:p w14:paraId="0750102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5898CC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8E98C0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 (24.5)</w:t>
            </w:r>
          </w:p>
          <w:p w14:paraId="22ACA53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27.0)</w:t>
            </w:r>
          </w:p>
          <w:p w14:paraId="544AA77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 (23.0)</w:t>
            </w:r>
          </w:p>
          <w:p w14:paraId="4F0839F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 (1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9A433C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63804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0 (75.5)</w:t>
            </w:r>
          </w:p>
          <w:p w14:paraId="333E2BD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 (73.0)</w:t>
            </w:r>
          </w:p>
          <w:p w14:paraId="7323D7F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7 (77.0)</w:t>
            </w:r>
          </w:p>
          <w:p w14:paraId="41207C1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 (8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64641A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05234D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4 (63.3)</w:t>
            </w:r>
          </w:p>
          <w:p w14:paraId="0CC2997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 (10.4)</w:t>
            </w:r>
          </w:p>
          <w:p w14:paraId="20853C6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3 (18.6)</w:t>
            </w:r>
          </w:p>
          <w:p w14:paraId="326ADF4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905B3C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CE266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A4A3E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96</w:t>
            </w:r>
          </w:p>
        </w:tc>
      </w:tr>
      <w:tr w:rsidR="003340BA" w14:paraId="5F048F02" w14:textId="77777777" w:rsidTr="00B03F57">
        <w:trPr>
          <w:trHeight w:val="1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35AEE7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E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rital status</w:t>
            </w:r>
          </w:p>
          <w:p w14:paraId="127B4C7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  <w:p w14:paraId="1F31F13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owed/Separated/Single/Divorc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9FE847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42DCF9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1 (24.7)</w:t>
            </w:r>
          </w:p>
          <w:p w14:paraId="3C82547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1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EEFF77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F5184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1 (75.3)</w:t>
            </w:r>
          </w:p>
          <w:p w14:paraId="03B0138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(8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4E94E4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56CAA6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2 (94.2)</w:t>
            </w:r>
          </w:p>
          <w:p w14:paraId="44D2C6A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51BD13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7359E3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4</w:t>
            </w:r>
          </w:p>
        </w:tc>
      </w:tr>
      <w:tr w:rsidR="003340BA" w14:paraId="5BEDEAAC" w14:textId="77777777" w:rsidTr="00B03F57">
        <w:trPr>
          <w:trHeight w:val="16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CEF1B8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mily income</w:t>
            </w:r>
          </w:p>
          <w:p w14:paraId="0BFF5DF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≤5000 </w:t>
            </w:r>
          </w:p>
          <w:p w14:paraId="5EC56DE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1-10000</w:t>
            </w:r>
          </w:p>
          <w:p w14:paraId="571528B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01-15000</w:t>
            </w:r>
          </w:p>
          <w:p w14:paraId="61C764A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01 ≥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96DE7D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862DB6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 (9.4)</w:t>
            </w:r>
          </w:p>
          <w:p w14:paraId="1388954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 (22.4)</w:t>
            </w:r>
          </w:p>
          <w:p w14:paraId="79D4875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 (28.5)</w:t>
            </w:r>
          </w:p>
          <w:p w14:paraId="6959ACD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3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048747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6A8FA8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 (90.6)</w:t>
            </w:r>
          </w:p>
          <w:p w14:paraId="7BA1070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5 (77.6)</w:t>
            </w:r>
          </w:p>
          <w:p w14:paraId="6B988C6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8 (71.5)</w:t>
            </w:r>
          </w:p>
          <w:p w14:paraId="564E85C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(6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D7039E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56B303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 (10.5)</w:t>
            </w:r>
          </w:p>
          <w:p w14:paraId="2C26404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3 (49.9)</w:t>
            </w:r>
          </w:p>
          <w:p w14:paraId="527D56A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3 (31.8)</w:t>
            </w:r>
          </w:p>
          <w:p w14:paraId="2D71797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54CAFC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A013DD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CAD359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3340BA" w14:paraId="25490B50" w14:textId="77777777" w:rsidTr="00B03F57">
        <w:trPr>
          <w:trHeight w:val="168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150BC3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ousehold type</w:t>
            </w:r>
          </w:p>
          <w:p w14:paraId="2152AF1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w (Shack, Mud)</w:t>
            </w:r>
          </w:p>
          <w:p w14:paraId="7C13653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n shed</w:t>
            </w:r>
          </w:p>
          <w:p w14:paraId="0F1EA56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mi building</w:t>
            </w:r>
          </w:p>
          <w:p w14:paraId="25BB4F4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uil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DDD5D3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04DDB9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(33.0)</w:t>
            </w:r>
          </w:p>
          <w:p w14:paraId="55ED730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 (22.1)</w:t>
            </w:r>
          </w:p>
          <w:p w14:paraId="1162276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 (22.9)</w:t>
            </w:r>
          </w:p>
          <w:p w14:paraId="7D8EC18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(2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8A2745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B55040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 (67.0)</w:t>
            </w:r>
          </w:p>
          <w:p w14:paraId="4788F1D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2 (77.9)</w:t>
            </w:r>
          </w:p>
          <w:p w14:paraId="6BB18DE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5 (77.1)</w:t>
            </w:r>
          </w:p>
          <w:p w14:paraId="159DD2D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 (7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2AEB97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40D832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 (15)</w:t>
            </w:r>
          </w:p>
          <w:p w14:paraId="756E9F6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8 (34.3)</w:t>
            </w:r>
          </w:p>
          <w:p w14:paraId="2FE7146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3 (41.7)</w:t>
            </w:r>
          </w:p>
          <w:p w14:paraId="4F05A9C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 (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74EF74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B7163A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808664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4</w:t>
            </w:r>
          </w:p>
        </w:tc>
      </w:tr>
      <w:tr w:rsidR="003340BA" w14:paraId="13A40D34" w14:textId="77777777" w:rsidTr="00B03F57">
        <w:trPr>
          <w:trHeight w:val="1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E43BB26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Regular visits of PEPSEP volunteers</w:t>
            </w:r>
          </w:p>
          <w:p w14:paraId="076F9EC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602A5F5A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498E89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91FF47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9F1A27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6 (24.1)</w:t>
            </w:r>
          </w:p>
          <w:p w14:paraId="35F27C0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28D1FB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B067D0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F775A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9 (75.9)</w:t>
            </w:r>
          </w:p>
          <w:p w14:paraId="1A6A125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24E58C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2B023C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597BB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5 (99.7)</w:t>
            </w:r>
          </w:p>
          <w:p w14:paraId="55EBB69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EC928D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313D8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11B04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25</w:t>
            </w:r>
          </w:p>
        </w:tc>
      </w:tr>
      <w:tr w:rsidR="003340BA" w14:paraId="57331961" w14:textId="77777777" w:rsidTr="00B03F57">
        <w:trPr>
          <w:trHeight w:val="1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79B37F8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equacy of PEPSEP voucher</w:t>
            </w:r>
          </w:p>
          <w:p w14:paraId="38BEE1C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0DE8BACF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453420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91A0F6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7CD564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9 (22.8)</w:t>
            </w:r>
          </w:p>
          <w:p w14:paraId="1B73D1D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2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544E15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E84C89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70F9BA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0 (77.2)</w:t>
            </w:r>
          </w:p>
          <w:p w14:paraId="3CD4017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 (7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C48B58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68D59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CD6914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9 (78.9)</w:t>
            </w:r>
          </w:p>
          <w:p w14:paraId="2E90ADE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8 (2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F6C77F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F42508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17841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8</w:t>
            </w:r>
          </w:p>
        </w:tc>
      </w:tr>
      <w:tr w:rsidR="003340BA" w14:paraId="734E5072" w14:textId="77777777" w:rsidTr="00B03F57">
        <w:trPr>
          <w:trHeight w:val="9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E6192D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istory of chronic disease</w:t>
            </w:r>
          </w:p>
          <w:p w14:paraId="604A9AC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2920438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5CC0C6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003B9C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3 (35.8)</w:t>
            </w:r>
          </w:p>
          <w:p w14:paraId="79FA1D1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 (1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B3BF95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D958B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7 (64.2)</w:t>
            </w:r>
          </w:p>
          <w:p w14:paraId="2B2E5E9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4 (8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CEECFF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0AC46A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0 (42.8)</w:t>
            </w:r>
          </w:p>
          <w:p w14:paraId="4C1EBF3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7 (5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29B9A2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6764BF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340BA" w14:paraId="59509EA2" w14:textId="77777777" w:rsidTr="00B03F57">
        <w:trPr>
          <w:trHeight w:val="9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E712B50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urce of drinking water</w:t>
            </w:r>
          </w:p>
          <w:p w14:paraId="76976650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ube well</w:t>
            </w:r>
          </w:p>
          <w:p w14:paraId="293D0B7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5EEA124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A896A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7 (21.9)</w:t>
            </w:r>
          </w:p>
          <w:p w14:paraId="34A9585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 (4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FAE03B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D1CA6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8 (78.1)</w:t>
            </w:r>
          </w:p>
          <w:p w14:paraId="584F282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 (5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FC49D0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4CA456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5 (88.1)</w:t>
            </w:r>
          </w:p>
          <w:p w14:paraId="3ED665E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 (1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21019B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EB6A62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010A32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3340BA" w14:paraId="30969EAE" w14:textId="77777777" w:rsidTr="00B03F57">
        <w:trPr>
          <w:trHeight w:val="9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4E289E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ype of toilet</w:t>
            </w:r>
          </w:p>
          <w:p w14:paraId="01D1A06A" w14:textId="77777777" w:rsidR="003340BA" w:rsidRDefault="003340BA" w:rsidP="00B03F57">
            <w:pPr>
              <w:pStyle w:val="Body"/>
              <w:spacing w:after="0" w:line="276" w:lineRule="auto"/>
              <w:ind w:right="14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ng slab with water seal Sanitary latr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203C425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5889DC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 (30.1)</w:t>
            </w:r>
          </w:p>
          <w:p w14:paraId="2519C01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4 (2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7EA582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444429C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4 (69.9)</w:t>
            </w:r>
          </w:p>
          <w:p w14:paraId="69BC12D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7 (7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F2CB15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09BC5D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6 (33.9)</w:t>
            </w:r>
          </w:p>
          <w:p w14:paraId="1300EF1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1 (6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5E225F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D76D4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68893B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</w:tr>
      <w:tr w:rsidR="003340BA" w14:paraId="78F5970D" w14:textId="77777777" w:rsidTr="00B03F57">
        <w:trPr>
          <w:trHeight w:val="1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D524797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nd washing practice (before or after food)</w:t>
            </w:r>
          </w:p>
          <w:p w14:paraId="78911F2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726611C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50C613D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9F39FE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4B473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7 (20.4)</w:t>
            </w:r>
          </w:p>
          <w:p w14:paraId="4CF846C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 (8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BBFF78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E8757C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93F121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7 (79.6)</w:t>
            </w:r>
          </w:p>
          <w:p w14:paraId="33A5909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1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1A8A5F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F45FB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3086E3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4 (94.6)</w:t>
            </w:r>
          </w:p>
          <w:p w14:paraId="0578BDCD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 (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4160D1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D00AD8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E0DF82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340BA" w14:paraId="6B915D55" w14:textId="77777777" w:rsidTr="00B03F57">
        <w:trPr>
          <w:trHeight w:val="1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0B0D86B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nd washing practice (before or after toilet)</w:t>
            </w:r>
          </w:p>
          <w:p w14:paraId="1B6B3CB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14:paraId="7C05FD8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CDBBB0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4A21C4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A24E1B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2 (21.0)</w:t>
            </w:r>
          </w:p>
          <w:p w14:paraId="33F3C2E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8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298821A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680F84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C1EDD2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8 (79.0)</w:t>
            </w:r>
          </w:p>
          <w:p w14:paraId="36CD814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1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04E67C7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941564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98412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0 (95.6)</w:t>
            </w:r>
          </w:p>
          <w:p w14:paraId="3E08611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 (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6280923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976BF1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B8DD78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340BA" w14:paraId="0C5D3DC1" w14:textId="77777777" w:rsidTr="00B03F57">
        <w:trPr>
          <w:trHeight w:val="1679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2B66E2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rbage dump</w:t>
            </w:r>
          </w:p>
          <w:p w14:paraId="6BADAE8E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hold dustbin/collected by municipality person</w:t>
            </w:r>
          </w:p>
          <w:p w14:paraId="010E613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1FB5517B" w14:textId="77777777" w:rsidR="003340BA" w:rsidRDefault="003340BA" w:rsidP="00B03F57">
            <w:pPr>
              <w:pStyle w:val="Body"/>
              <w:spacing w:after="0" w:line="276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0399E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 (16.9)</w:t>
            </w:r>
          </w:p>
          <w:p w14:paraId="47330293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F69B9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BB5A94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 (30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7B8EA31F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A14E7C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6 (83.1)</w:t>
            </w:r>
          </w:p>
          <w:p w14:paraId="7F0C9F85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250B68B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D77A47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5 (69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41ED95B7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2956C90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4 (46.8)</w:t>
            </w:r>
          </w:p>
          <w:p w14:paraId="4972BD68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D92A9A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443E66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3 (5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20" w:type="dxa"/>
            </w:tcMar>
          </w:tcPr>
          <w:p w14:paraId="3C1A8A79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13F1F5E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DA34A11" w14:textId="77777777" w:rsidR="003340BA" w:rsidRDefault="003340BA" w:rsidP="00B03F57">
            <w:pPr>
              <w:pStyle w:val="Body"/>
              <w:spacing w:after="0" w:line="276" w:lineRule="auto"/>
              <w:ind w:right="140"/>
              <w:jc w:val="both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14:paraId="4A10D1FF" w14:textId="77777777" w:rsidR="003340BA" w:rsidRDefault="003340BA" w:rsidP="003340BA">
      <w:pPr>
        <w:pStyle w:val="Body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340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62958C" w14:textId="63581A16" w:rsidR="003340BA" w:rsidRPr="003340BA" w:rsidRDefault="003340BA" w:rsidP="003340BA">
      <w:pPr>
        <w:pStyle w:val="Body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3340BA">
        <w:rPr>
          <w:rFonts w:ascii="Times New Roman" w:hAnsi="Times New Roman"/>
          <w:b/>
          <w:bCs/>
          <w:i/>
          <w:iCs/>
          <w:sz w:val="24"/>
          <w:szCs w:val="24"/>
          <w:lang w:val="fr-FR"/>
        </w:rPr>
        <w:lastRenderedPageBreak/>
        <w:t xml:space="preserve">Table </w:t>
      </w:r>
      <w:r w:rsidR="00BD4DE5">
        <w:rPr>
          <w:rFonts w:ascii="Times New Roman" w:hAnsi="Times New Roman"/>
          <w:b/>
          <w:bCs/>
          <w:i/>
          <w:iCs/>
          <w:sz w:val="24"/>
          <w:szCs w:val="24"/>
        </w:rPr>
        <w:t>D</w:t>
      </w:r>
      <w:r w:rsidRPr="003340BA">
        <w:rPr>
          <w:rFonts w:ascii="Times New Roman" w:hAnsi="Times New Roman"/>
          <w:b/>
          <w:bCs/>
          <w:i/>
          <w:iCs/>
          <w:sz w:val="24"/>
          <w:szCs w:val="24"/>
        </w:rPr>
        <w:t xml:space="preserve">. </w:t>
      </w:r>
      <w:r w:rsidRPr="003340BA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Association of different communicable diseases with explanatory factors </w:t>
      </w:r>
    </w:p>
    <w:p w14:paraId="490FCBAA" w14:textId="77777777" w:rsidR="003340BA" w:rsidRDefault="003340BA" w:rsidP="003340BA">
      <w:pPr>
        <w:pStyle w:val="Body"/>
        <w:spacing w:after="0" w:line="240" w:lineRule="auto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 w:rsidRPr="003340BA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identified from logistic regression </w:t>
      </w:r>
    </w:p>
    <w:p w14:paraId="7405F0BD" w14:textId="77777777" w:rsidR="003340BA" w:rsidRPr="003340BA" w:rsidRDefault="003340BA" w:rsidP="003340BA">
      <w:pPr>
        <w:pStyle w:val="Body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88"/>
        <w:gridCol w:w="1879"/>
        <w:gridCol w:w="1303"/>
        <w:gridCol w:w="1417"/>
        <w:gridCol w:w="1985"/>
      </w:tblGrid>
      <w:tr w:rsidR="003340BA" w14:paraId="04234136" w14:textId="77777777" w:rsidTr="00B03F57">
        <w:trPr>
          <w:trHeight w:val="300"/>
        </w:trPr>
        <w:tc>
          <w:tcPr>
            <w:tcW w:w="37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50E3F" w14:textId="77777777" w:rsidR="003340BA" w:rsidRDefault="003340BA" w:rsidP="00B03F57">
            <w:pPr>
              <w:pStyle w:val="Body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90C2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E1E58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     95% CI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F4D5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P- value</w:t>
            </w:r>
          </w:p>
        </w:tc>
      </w:tr>
      <w:tr w:rsidR="003340BA" w14:paraId="6594FC3B" w14:textId="77777777" w:rsidTr="00B03F57">
        <w:trPr>
          <w:trHeight w:val="295"/>
        </w:trPr>
        <w:tc>
          <w:tcPr>
            <w:tcW w:w="188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96013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7A03A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or below(ref)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ABD6C" w14:textId="77777777" w:rsidR="003340BA" w:rsidRDefault="003340BA" w:rsidP="00B03F57"/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17E5F" w14:textId="77777777" w:rsidR="003340BA" w:rsidRDefault="003340BA" w:rsidP="00B03F57"/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EDCF" w14:textId="77777777" w:rsidR="003340BA" w:rsidRDefault="003340BA" w:rsidP="00B03F57"/>
        </w:tc>
      </w:tr>
      <w:tr w:rsidR="003340BA" w14:paraId="62A369DF" w14:textId="77777777" w:rsidTr="00B03F57">
        <w:trPr>
          <w:trHeight w:val="290"/>
        </w:trPr>
        <w:tc>
          <w:tcPr>
            <w:tcW w:w="188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9D6211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D89A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-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D6F26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F186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94to 4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79106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7</w:t>
            </w:r>
          </w:p>
        </w:tc>
      </w:tr>
      <w:tr w:rsidR="003340BA" w14:paraId="04911732" w14:textId="77777777" w:rsidTr="00B03F57">
        <w:trPr>
          <w:trHeight w:val="290"/>
        </w:trPr>
        <w:tc>
          <w:tcPr>
            <w:tcW w:w="188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216FEC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F7764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-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1C2E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FD48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98 to 5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694A4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112</w:t>
            </w:r>
          </w:p>
        </w:tc>
      </w:tr>
      <w:tr w:rsidR="003340BA" w14:paraId="406015A3" w14:textId="77777777" w:rsidTr="00B03F57">
        <w:trPr>
          <w:trHeight w:val="380"/>
        </w:trPr>
        <w:tc>
          <w:tcPr>
            <w:tcW w:w="188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3394CE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9327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1 or more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A23B9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4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940E8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85 to 1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BCFCE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20</w:t>
            </w:r>
          </w:p>
        </w:tc>
      </w:tr>
      <w:tr w:rsidR="003340BA" w14:paraId="3759358B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AD52C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D35A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D96C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9C0C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1.19 to 8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6323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3340BA" w14:paraId="6F0786E2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EAB0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4FEE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E502E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6ABB5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2509" w14:textId="77777777" w:rsidR="003340BA" w:rsidRDefault="003340BA" w:rsidP="00B03F57"/>
        </w:tc>
      </w:tr>
      <w:tr w:rsidR="003340BA" w14:paraId="49D812BE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28" w:type="dxa"/>
            </w:tcMar>
          </w:tcPr>
          <w:p w14:paraId="0ECE8A49" w14:textId="77777777" w:rsidR="003340BA" w:rsidRDefault="003340BA" w:rsidP="00B03F57">
            <w:pPr>
              <w:pStyle w:val="Body"/>
              <w:spacing w:after="0"/>
              <w:ind w:right="248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BC18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B2112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073A5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52 to 2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1856B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72</w:t>
            </w:r>
          </w:p>
        </w:tc>
      </w:tr>
      <w:tr w:rsidR="003340BA" w14:paraId="05102F3E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D7B2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84E2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vice hold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94F1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A16D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58 to 2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7B9CF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56</w:t>
            </w:r>
          </w:p>
        </w:tc>
      </w:tr>
      <w:tr w:rsidR="003340BA" w14:paraId="33181B1B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0682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90C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abor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5FD2F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EB43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94 to 4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4680A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65</w:t>
            </w:r>
          </w:p>
        </w:tc>
      </w:tr>
      <w:tr w:rsidR="003340BA" w14:paraId="24A039D3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9B9F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3012B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C9BA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7CF32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76D9" w14:textId="77777777" w:rsidR="003340BA" w:rsidRDefault="003340BA" w:rsidP="00B03F57"/>
        </w:tc>
      </w:tr>
      <w:tr w:rsidR="003340BA" w14:paraId="410C2F2C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72912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F7414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lliterate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4E341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F131A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C81CC" w14:textId="77777777" w:rsidR="003340BA" w:rsidRDefault="003340BA" w:rsidP="00B03F57"/>
        </w:tc>
      </w:tr>
      <w:tr w:rsidR="003340BA" w14:paraId="27A862D8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9071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3F047" w14:textId="77777777" w:rsidR="003340BA" w:rsidRDefault="003340BA" w:rsidP="00B03F57">
            <w:pPr>
              <w:pStyle w:val="Body"/>
              <w:tabs>
                <w:tab w:val="center" w:pos="1054"/>
              </w:tabs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S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5BA98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43B2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lang w:val="en-US"/>
              </w:rPr>
              <w:t>0.32 to 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E0A28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44</w:t>
            </w:r>
          </w:p>
        </w:tc>
      </w:tr>
      <w:tr w:rsidR="003340BA" w14:paraId="7D0C82F4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4C8CC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7E2CC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S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477CB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45C66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lang w:val="en-US"/>
              </w:rPr>
              <w:t>0.42 to 2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6AA1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</w:tc>
      </w:tr>
      <w:tr w:rsidR="003340BA" w14:paraId="772CB8A9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8D8B4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E5A3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SC and above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7CE3E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FE754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lang w:val="en-US"/>
              </w:rPr>
              <w:t>0.74 to 2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A744F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3340BA" w14:paraId="52B05F00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33EB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5700D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669C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537E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87 to 5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D77F8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65</w:t>
            </w:r>
          </w:p>
        </w:tc>
      </w:tr>
      <w:tr w:rsidR="003340BA" w14:paraId="276DE29A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97138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95299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AEF2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E3AF3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6F97" w14:textId="77777777" w:rsidR="003340BA" w:rsidRDefault="003340BA" w:rsidP="00B03F57"/>
        </w:tc>
      </w:tr>
      <w:tr w:rsidR="003340BA" w14:paraId="040A93C4" w14:textId="77777777" w:rsidTr="00B03F57">
        <w:trPr>
          <w:trHeight w:val="619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AF341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2DF2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0 or below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6B8A6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6930A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3E58F" w14:textId="77777777" w:rsidR="003340BA" w:rsidRDefault="003340BA" w:rsidP="00B03F57"/>
        </w:tc>
      </w:tr>
      <w:tr w:rsidR="003340BA" w14:paraId="611D2B93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8080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56E1D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1-10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308B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0E73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62 to 3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C3654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23</w:t>
            </w:r>
          </w:p>
        </w:tc>
      </w:tr>
      <w:tr w:rsidR="003340BA" w14:paraId="06A31E06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D985F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B328E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01-15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F3458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80E1A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78 to 3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1D848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3340BA" w14:paraId="0171A237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373D1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EF622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001 or more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5750E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879EB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55 to 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A126D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32</w:t>
            </w:r>
          </w:p>
        </w:tc>
      </w:tr>
      <w:tr w:rsidR="003340BA" w14:paraId="30236D9F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8B772" w14:textId="77777777" w:rsidR="003340BA" w:rsidRDefault="003340BA" w:rsidP="00B03F57">
            <w:pPr>
              <w:pStyle w:val="Body"/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hold typ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9BB4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w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C478B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182C6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2D99E" w14:textId="77777777" w:rsidR="003340BA" w:rsidRDefault="003340BA" w:rsidP="00B03F57"/>
        </w:tc>
      </w:tr>
      <w:tr w:rsidR="003340BA" w14:paraId="2CB7BE0A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43D4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3F86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n sh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D5FD5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2551C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72 to 2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7C7C6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27</w:t>
            </w:r>
          </w:p>
        </w:tc>
      </w:tr>
      <w:tr w:rsidR="003340BA" w14:paraId="237BD4DF" w14:textId="77777777" w:rsidTr="00B03F57">
        <w:trPr>
          <w:trHeight w:val="29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4792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07FE3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mi buildin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6E4C1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2B049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65 to 4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190C5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45</w:t>
            </w:r>
          </w:p>
        </w:tc>
      </w:tr>
      <w:tr w:rsidR="003340BA" w14:paraId="4F613989" w14:textId="77777777" w:rsidTr="00B03F57">
        <w:trPr>
          <w:trHeight w:val="308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39DD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2BEBB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uilding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F7E7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24F4E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89 to 2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3CE1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49</w:t>
            </w:r>
          </w:p>
        </w:tc>
      </w:tr>
      <w:tr w:rsidR="003340BA" w14:paraId="54446167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26A4" w14:textId="77777777" w:rsidR="003340BA" w:rsidRDefault="003340BA" w:rsidP="00B03F5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urce of drinking wat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C54AC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ube wel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8FDF6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980B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1.13 to 7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C9107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15</w:t>
            </w:r>
          </w:p>
        </w:tc>
      </w:tr>
      <w:tr w:rsidR="003340BA" w14:paraId="0C00AC14" w14:textId="77777777" w:rsidTr="00B03F57">
        <w:trPr>
          <w:trHeight w:val="300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9E89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3D0C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C2D92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E905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3A63" w14:textId="77777777" w:rsidR="003340BA" w:rsidRDefault="003340BA" w:rsidP="00B03F57"/>
        </w:tc>
      </w:tr>
      <w:tr w:rsidR="003340BA" w14:paraId="5FE1A892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63304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ype of toile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D954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itary latrine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119D2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870DF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07 to 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DDDA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02</w:t>
            </w:r>
          </w:p>
        </w:tc>
      </w:tr>
      <w:tr w:rsidR="003340BA" w14:paraId="55B97A2C" w14:textId="77777777" w:rsidTr="00B03F57">
        <w:trPr>
          <w:trHeight w:val="619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CC19A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259C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ng slab with water seal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A477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15E6A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00C02" w14:textId="77777777" w:rsidR="003340BA" w:rsidRDefault="003340BA" w:rsidP="00B03F57"/>
        </w:tc>
      </w:tr>
      <w:tr w:rsidR="003340BA" w14:paraId="4D47871B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0D4D5" w14:textId="77777777" w:rsidR="003340BA" w:rsidRDefault="003340BA" w:rsidP="00B03F57">
            <w:pPr>
              <w:pStyle w:val="Body"/>
              <w:spacing w:after="0" w:line="276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and washing before or after eatin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1C9F8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DF9B8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04C1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D0BB8" w14:textId="77777777" w:rsidR="003340BA" w:rsidRDefault="003340BA" w:rsidP="00B03F57"/>
        </w:tc>
      </w:tr>
      <w:tr w:rsidR="003340BA" w14:paraId="1CE074DF" w14:textId="77777777" w:rsidTr="00B03F57">
        <w:trPr>
          <w:trHeight w:val="527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FAEA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4B043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B83B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A8AA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1.98 to 69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4D1C5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3340BA" w14:paraId="360294CA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03DB1" w14:textId="77777777" w:rsidR="003340BA" w:rsidRDefault="003340BA" w:rsidP="00B03F5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and washing before or after using toile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8F5C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9104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32310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50A22" w14:textId="77777777" w:rsidR="003340BA" w:rsidRDefault="003340BA" w:rsidP="00B03F57"/>
        </w:tc>
      </w:tr>
      <w:tr w:rsidR="003340BA" w14:paraId="6C993222" w14:textId="77777777" w:rsidTr="00B03F57">
        <w:trPr>
          <w:trHeight w:val="632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EC71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56379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EA2D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1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5BCA8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2.86 to 53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339B2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3340BA" w14:paraId="6AA6ABE7" w14:textId="77777777" w:rsidTr="00B03F57">
        <w:trPr>
          <w:trHeight w:val="938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545B3" w14:textId="77777777" w:rsidR="003340BA" w:rsidRDefault="003340BA" w:rsidP="00B03F5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hold garbage dumpin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CDE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sehold dustbin/collected by municipal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AE3A5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C0AC7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0.98 to 4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6C54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154</w:t>
            </w:r>
          </w:p>
        </w:tc>
      </w:tr>
      <w:tr w:rsidR="003340BA" w14:paraId="2EEE4C35" w14:textId="77777777" w:rsidTr="00B03F57">
        <w:trPr>
          <w:trHeight w:val="308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B182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F93FA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s (ref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CD029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95C7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0C7D1" w14:textId="77777777" w:rsidR="003340BA" w:rsidRDefault="003340BA" w:rsidP="00B03F57"/>
        </w:tc>
      </w:tr>
      <w:tr w:rsidR="003340BA" w14:paraId="511D55DE" w14:textId="77777777" w:rsidTr="00B03F57">
        <w:trPr>
          <w:trHeight w:val="300"/>
        </w:trPr>
        <w:tc>
          <w:tcPr>
            <w:tcW w:w="1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E5856" w14:textId="77777777" w:rsidR="003340BA" w:rsidRDefault="003340BA" w:rsidP="00B03F57">
            <w:pPr>
              <w:pStyle w:val="Body"/>
              <w:spacing w:after="0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story of chronic diseas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F8EDF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8BA42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4720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lang w:val="en-US"/>
              </w:rPr>
              <w:t>1.49 to 9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7110" w14:textId="77777777" w:rsidR="003340BA" w:rsidRDefault="003340BA" w:rsidP="00B03F57">
            <w:pPr>
              <w:pStyle w:val="Body"/>
              <w:spacing w:after="0"/>
              <w:jc w:val="center"/>
            </w:pPr>
            <w:r>
              <w:rPr>
                <w:rFonts w:ascii="Times New Roman" w:hAnsi="Times New Roman"/>
                <w:lang w:val="en-US"/>
              </w:rPr>
              <w:t>0.007</w:t>
            </w:r>
          </w:p>
        </w:tc>
      </w:tr>
      <w:tr w:rsidR="003340BA" w14:paraId="6FB2878D" w14:textId="77777777" w:rsidTr="00B03F57">
        <w:trPr>
          <w:trHeight w:val="295"/>
        </w:trPr>
        <w:tc>
          <w:tcPr>
            <w:tcW w:w="1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74046E" w14:textId="77777777" w:rsidR="003340BA" w:rsidRDefault="003340BA" w:rsidP="00B03F57"/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E78D" w14:textId="77777777" w:rsidR="003340BA" w:rsidRDefault="003340BA" w:rsidP="00B03F57">
            <w:pPr>
              <w:pStyle w:val="Body"/>
              <w:spacing w:after="0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(ref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1BBCD" w14:textId="77777777" w:rsidR="003340BA" w:rsidRDefault="003340BA" w:rsidP="00B03F57"/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8E6C" w14:textId="77777777" w:rsidR="003340BA" w:rsidRDefault="003340BA" w:rsidP="00B03F57"/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AB51A" w14:textId="77777777" w:rsidR="003340BA" w:rsidRDefault="003340BA" w:rsidP="00B03F57"/>
        </w:tc>
      </w:tr>
    </w:tbl>
    <w:p w14:paraId="2BA235CA" w14:textId="77777777" w:rsidR="003340BA" w:rsidRDefault="003340BA" w:rsidP="003340BA">
      <w:pPr>
        <w:pStyle w:val="Body"/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  <w:lang w:val="en-US"/>
        </w:rPr>
        <w:t xml:space="preserve">AOR = Odds ratio (Adjusted), CI= Confidence interval, ref= reference categories, P value &lt;0.05 were found to be statistically significant.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ab/>
      </w:r>
    </w:p>
    <w:p w14:paraId="59FD6E87" w14:textId="77777777" w:rsidR="003340BA" w:rsidRDefault="003340BA"/>
    <w:sectPr w:rsidR="00334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BA"/>
    <w:rsid w:val="002107B7"/>
    <w:rsid w:val="002D0AB7"/>
    <w:rsid w:val="003340BA"/>
    <w:rsid w:val="00BD4DE5"/>
    <w:rsid w:val="00BE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D1717"/>
  <w15:chartTrackingRefBased/>
  <w15:docId w15:val="{E8E21545-E37D-47D9-884B-AA16512B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0B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0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0B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0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0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0B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0B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3340BA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pt-PT" w:bidi="bn-BD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31</Words>
  <Characters>4742</Characters>
  <Application>Microsoft Office Word</Application>
  <DocSecurity>0</DocSecurity>
  <Lines>39</Lines>
  <Paragraphs>11</Paragraphs>
  <ScaleCrop>false</ScaleCrop>
  <Company>The University of Queensland</Company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rifuzzaman</dc:creator>
  <cp:keywords/>
  <dc:description/>
  <cp:lastModifiedBy>Zsofia Kovacs (Nokia)</cp:lastModifiedBy>
  <cp:revision>2</cp:revision>
  <dcterms:created xsi:type="dcterms:W3CDTF">2025-07-20T15:18:00Z</dcterms:created>
  <dcterms:modified xsi:type="dcterms:W3CDTF">2025-07-2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8bde39-ce1a-416c-ac83-966ff99bb768</vt:lpwstr>
  </property>
</Properties>
</file>